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F2B06" w14:textId="3EC2658A" w:rsidR="000C2027" w:rsidRDefault="000C2027"/>
    <w:p w14:paraId="2324A13D" w14:textId="77777777" w:rsidR="000C2027" w:rsidRPr="000C2027" w:rsidRDefault="000C2027" w:rsidP="000C2027">
      <w:pPr>
        <w:jc w:val="both"/>
        <w:rPr>
          <w:rFonts w:ascii="Times New Roman" w:eastAsia="Times New Roman" w:hAnsi="Times New Roman" w:cs="Times New Roman"/>
          <w:iCs/>
        </w:rPr>
      </w:pPr>
      <w:r w:rsidRPr="000C2027">
        <w:rPr>
          <w:rFonts w:ascii="Times New Roman" w:hAnsi="Times New Roman" w:cs="Times New Roman"/>
          <w:b/>
          <w:bCs/>
        </w:rPr>
        <w:t>S3 Table.</w:t>
      </w:r>
      <w:r w:rsidRPr="000C2027">
        <w:rPr>
          <w:rFonts w:ascii="Times New Roman" w:hAnsi="Times New Roman" w:cs="Times New Roman"/>
        </w:rPr>
        <w:t xml:space="preserve"> </w:t>
      </w:r>
      <w:r w:rsidRPr="000C2027">
        <w:rPr>
          <w:rFonts w:ascii="Times New Roman" w:eastAsia="Times New Roman" w:hAnsi="Times New Roman" w:cs="Times New Roman"/>
          <w:b/>
          <w:iCs/>
        </w:rPr>
        <w:t>Resume of cases where n&lt;3</w:t>
      </w:r>
      <w:r w:rsidRPr="000C2027">
        <w:rPr>
          <w:rFonts w:ascii="Times New Roman" w:eastAsia="Times New Roman" w:hAnsi="Times New Roman" w:cs="Times New Roman"/>
          <w:iCs/>
        </w:rPr>
        <w:t>. Comparison of statistical significances obtained assuming Gaussian distribution and equal variances (t test), non-parametric distribution (Mann Whitney test) and unequal variances (Welch´s correction test).</w:t>
      </w:r>
    </w:p>
    <w:p w14:paraId="42BE293D" w14:textId="4F4A663E" w:rsidR="000C2027" w:rsidRDefault="000C2027"/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2233"/>
        <w:gridCol w:w="1064"/>
        <w:gridCol w:w="1440"/>
        <w:gridCol w:w="1261"/>
        <w:gridCol w:w="2314"/>
      </w:tblGrid>
      <w:tr w:rsidR="000C2027" w:rsidRPr="00BF24C1" w14:paraId="43A405A6" w14:textId="77777777" w:rsidTr="000C2027">
        <w:tc>
          <w:tcPr>
            <w:tcW w:w="2233" w:type="dxa"/>
            <w:vAlign w:val="center"/>
          </w:tcPr>
          <w:p w14:paraId="3EBD1807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Figure</w:t>
            </w:r>
          </w:p>
        </w:tc>
        <w:tc>
          <w:tcPr>
            <w:tcW w:w="1064" w:type="dxa"/>
            <w:vAlign w:val="center"/>
          </w:tcPr>
          <w:p w14:paraId="774F8AAC" w14:textId="77777777" w:rsidR="000C2027" w:rsidRPr="00AD40C6" w:rsidRDefault="000C2027" w:rsidP="00946BD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p-value</w:t>
            </w:r>
          </w:p>
          <w:p w14:paraId="4187E949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(t test)</w:t>
            </w:r>
          </w:p>
        </w:tc>
        <w:tc>
          <w:tcPr>
            <w:tcW w:w="1440" w:type="dxa"/>
            <w:vAlign w:val="center"/>
          </w:tcPr>
          <w:p w14:paraId="160D78A7" w14:textId="77777777" w:rsidR="000C2027" w:rsidRPr="00AD40C6" w:rsidRDefault="000C2027" w:rsidP="00946BD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p-value</w:t>
            </w:r>
          </w:p>
          <w:p w14:paraId="1DDA5E0F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(</w:t>
            </w:r>
            <w:r w:rsidRPr="005E3104">
              <w:rPr>
                <w:rFonts w:ascii="Times New Roman" w:eastAsia="Times New Roman" w:hAnsi="Times New Roman" w:cs="Times New Roman"/>
                <w:b/>
                <w:iCs/>
              </w:rPr>
              <w:t>Mann Whitney test</w:t>
            </w: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)</w:t>
            </w:r>
          </w:p>
        </w:tc>
        <w:tc>
          <w:tcPr>
            <w:tcW w:w="1261" w:type="dxa"/>
            <w:vAlign w:val="center"/>
          </w:tcPr>
          <w:p w14:paraId="5D57328D" w14:textId="77777777" w:rsidR="000C2027" w:rsidRPr="00AD40C6" w:rsidRDefault="000C2027" w:rsidP="00946BD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p-value</w:t>
            </w:r>
          </w:p>
          <w:p w14:paraId="753B218A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D40C6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(Welch´s correction)</w:t>
            </w:r>
          </w:p>
        </w:tc>
        <w:tc>
          <w:tcPr>
            <w:tcW w:w="2314" w:type="dxa"/>
            <w:vAlign w:val="center"/>
          </w:tcPr>
          <w:p w14:paraId="78828E8F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Concordance</w:t>
            </w:r>
          </w:p>
        </w:tc>
      </w:tr>
      <w:tr w:rsidR="000C2027" w:rsidRPr="00BF24C1" w14:paraId="2D171815" w14:textId="77777777" w:rsidTr="000C2027">
        <w:tc>
          <w:tcPr>
            <w:tcW w:w="2233" w:type="dxa"/>
            <w:vAlign w:val="center"/>
          </w:tcPr>
          <w:p w14:paraId="06799B55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 xml:space="preserve">Fig1D </w:t>
            </w:r>
          </w:p>
          <w:p w14:paraId="0248C02F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D</w:t>
            </w:r>
            <w:r w:rsidRPr="004F2435">
              <w:rPr>
                <w:rFonts w:ascii="Times New Roman" w:eastAsia="Times New Roman" w:hAnsi="Times New Roman" w:cs="Times New Roman"/>
                <w:iCs/>
              </w:rPr>
              <w:t xml:space="preserve">ay 4 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- NT vs </w:t>
            </w:r>
            <w:r w:rsidRPr="004F2435">
              <w:rPr>
                <w:rFonts w:ascii="Times New Roman" w:eastAsia="Times New Roman" w:hAnsi="Times New Roman" w:cs="Times New Roman"/>
                <w:iCs/>
              </w:rPr>
              <w:t>STAT6.4</w:t>
            </w:r>
          </w:p>
        </w:tc>
        <w:tc>
          <w:tcPr>
            <w:tcW w:w="1064" w:type="dxa"/>
            <w:vAlign w:val="center"/>
          </w:tcPr>
          <w:p w14:paraId="3C01764F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>0.0015</w:t>
            </w:r>
          </w:p>
        </w:tc>
        <w:tc>
          <w:tcPr>
            <w:tcW w:w="1440" w:type="dxa"/>
            <w:vAlign w:val="center"/>
          </w:tcPr>
          <w:p w14:paraId="1F248720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>0.1333</w:t>
            </w:r>
          </w:p>
        </w:tc>
        <w:tc>
          <w:tcPr>
            <w:tcW w:w="1261" w:type="dxa"/>
            <w:vAlign w:val="center"/>
          </w:tcPr>
          <w:p w14:paraId="5760999C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>0.0801</w:t>
            </w:r>
          </w:p>
        </w:tc>
        <w:tc>
          <w:tcPr>
            <w:tcW w:w="2314" w:type="dxa"/>
            <w:vAlign w:val="center"/>
          </w:tcPr>
          <w:p w14:paraId="2FF1DE59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>No</w:t>
            </w:r>
          </w:p>
          <w:p w14:paraId="6CEBCCA7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 xml:space="preserve">No significant differences when nonparametric </w:t>
            </w:r>
            <w:r>
              <w:rPr>
                <w:rFonts w:ascii="Times New Roman" w:eastAsia="Times New Roman" w:hAnsi="Times New Roman" w:cs="Times New Roman"/>
                <w:iCs/>
              </w:rPr>
              <w:t>distribution or unequal variances are considered*</w:t>
            </w:r>
          </w:p>
        </w:tc>
      </w:tr>
      <w:tr w:rsidR="000C2027" w:rsidRPr="00BF24C1" w14:paraId="29ADA4E7" w14:textId="77777777" w:rsidTr="000C2027">
        <w:tc>
          <w:tcPr>
            <w:tcW w:w="2233" w:type="dxa"/>
            <w:vAlign w:val="center"/>
          </w:tcPr>
          <w:p w14:paraId="6A03A961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>Fig2D</w:t>
            </w:r>
          </w:p>
          <w:p w14:paraId="2985E095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>NT vs STAT6.4</w:t>
            </w:r>
          </w:p>
          <w:p w14:paraId="10056EA7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064" w:type="dxa"/>
            <w:vAlign w:val="center"/>
          </w:tcPr>
          <w:p w14:paraId="3B72AAD3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>0.4112</w:t>
            </w:r>
          </w:p>
        </w:tc>
        <w:tc>
          <w:tcPr>
            <w:tcW w:w="1440" w:type="dxa"/>
            <w:vAlign w:val="center"/>
          </w:tcPr>
          <w:p w14:paraId="3910364C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>0.8</w:t>
            </w:r>
            <w:r>
              <w:rPr>
                <w:rFonts w:ascii="Times New Roman" w:eastAsia="Times New Roman" w:hAnsi="Times New Roman" w:cs="Times New Roman"/>
                <w:iCs/>
              </w:rPr>
              <w:t>000</w:t>
            </w:r>
          </w:p>
        </w:tc>
        <w:tc>
          <w:tcPr>
            <w:tcW w:w="1261" w:type="dxa"/>
            <w:vAlign w:val="center"/>
          </w:tcPr>
          <w:p w14:paraId="3DFFCCB0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iCs/>
              </w:rPr>
              <w:t>0.3413</w:t>
            </w:r>
          </w:p>
        </w:tc>
        <w:tc>
          <w:tcPr>
            <w:tcW w:w="2314" w:type="dxa"/>
            <w:vAlign w:val="center"/>
          </w:tcPr>
          <w:p w14:paraId="195C55EE" w14:textId="77777777" w:rsidR="000C2027" w:rsidRPr="00AD40C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  <w:p w14:paraId="065944B6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o significant differences </w:t>
            </w:r>
            <w:r>
              <w:rPr>
                <w:rFonts w:ascii="Times New Roman" w:eastAsia="Times New Roman" w:hAnsi="Times New Roman" w:cs="Times New Roman"/>
                <w:iCs/>
              </w:rPr>
              <w:t>found in any case</w:t>
            </w:r>
          </w:p>
        </w:tc>
      </w:tr>
      <w:tr w:rsidR="000C2027" w:rsidRPr="00BF24C1" w14:paraId="667D1078" w14:textId="77777777" w:rsidTr="000C2027">
        <w:tc>
          <w:tcPr>
            <w:tcW w:w="2233" w:type="dxa"/>
            <w:vAlign w:val="center"/>
          </w:tcPr>
          <w:p w14:paraId="059C00E5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E3104">
              <w:rPr>
                <w:rFonts w:ascii="Times New Roman" w:eastAsia="Times New Roman" w:hAnsi="Times New Roman" w:cs="Times New Roman"/>
                <w:iCs/>
              </w:rPr>
              <w:t>Fig3B</w:t>
            </w:r>
          </w:p>
          <w:p w14:paraId="4CDB15E6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E3104">
              <w:rPr>
                <w:rFonts w:ascii="Times New Roman" w:eastAsia="Times New Roman" w:hAnsi="Times New Roman" w:cs="Times New Roman"/>
                <w:iCs/>
              </w:rPr>
              <w:t xml:space="preserve">NT vs STAT6.1 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  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w:r w:rsidRPr="005E3104">
              <w:rPr>
                <w:rFonts w:ascii="Times New Roman" w:eastAsia="Times New Roman" w:hAnsi="Times New Roman" w:cs="Times New Roman"/>
                <w:iCs/>
              </w:rPr>
              <w:t>(</w:t>
            </w:r>
            <w:proofErr w:type="gramEnd"/>
            <w:r w:rsidRPr="005E3104">
              <w:rPr>
                <w:rFonts w:ascii="Times New Roman" w:eastAsia="Times New Roman" w:hAnsi="Times New Roman" w:cs="Times New Roman"/>
                <w:iCs/>
              </w:rPr>
              <w:t>Early apoptosis</w:t>
            </w:r>
            <w:r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064" w:type="dxa"/>
            <w:vAlign w:val="center"/>
          </w:tcPr>
          <w:p w14:paraId="0BE4080D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432</w:t>
            </w:r>
          </w:p>
        </w:tc>
        <w:tc>
          <w:tcPr>
            <w:tcW w:w="1440" w:type="dxa"/>
            <w:vAlign w:val="center"/>
          </w:tcPr>
          <w:p w14:paraId="461598FD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8000</w:t>
            </w:r>
          </w:p>
        </w:tc>
        <w:tc>
          <w:tcPr>
            <w:tcW w:w="1261" w:type="dxa"/>
            <w:vAlign w:val="center"/>
          </w:tcPr>
          <w:p w14:paraId="459AF994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5052</w:t>
            </w:r>
          </w:p>
        </w:tc>
        <w:tc>
          <w:tcPr>
            <w:tcW w:w="2314" w:type="dxa"/>
            <w:vAlign w:val="center"/>
          </w:tcPr>
          <w:p w14:paraId="65656A2C" w14:textId="77777777" w:rsidR="000C2027" w:rsidRPr="00AD40C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  <w:p w14:paraId="7EA6F7CB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o significant differences </w:t>
            </w:r>
            <w:r>
              <w:rPr>
                <w:rFonts w:ascii="Times New Roman" w:eastAsia="Times New Roman" w:hAnsi="Times New Roman" w:cs="Times New Roman"/>
                <w:iCs/>
              </w:rPr>
              <w:t>found in any case</w:t>
            </w:r>
          </w:p>
        </w:tc>
      </w:tr>
      <w:tr w:rsidR="000C2027" w:rsidRPr="00BF24C1" w14:paraId="314AC3D4" w14:textId="77777777" w:rsidTr="000C2027">
        <w:tc>
          <w:tcPr>
            <w:tcW w:w="2233" w:type="dxa"/>
            <w:vAlign w:val="center"/>
          </w:tcPr>
          <w:p w14:paraId="66EDB0D2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E3104">
              <w:rPr>
                <w:rFonts w:ascii="Times New Roman" w:eastAsia="Times New Roman" w:hAnsi="Times New Roman" w:cs="Times New Roman"/>
                <w:iCs/>
              </w:rPr>
              <w:t>Fig3B</w:t>
            </w:r>
          </w:p>
          <w:p w14:paraId="47A55157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T vs STAT6.1 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   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</w:rPr>
              <w:t>Late</w:t>
            </w: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 apoptosis</w:t>
            </w:r>
            <w:r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064" w:type="dxa"/>
            <w:vAlign w:val="center"/>
          </w:tcPr>
          <w:p w14:paraId="2C2E4369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4776</w:t>
            </w:r>
          </w:p>
        </w:tc>
        <w:tc>
          <w:tcPr>
            <w:tcW w:w="1440" w:type="dxa"/>
            <w:vAlign w:val="center"/>
          </w:tcPr>
          <w:p w14:paraId="05DCCD98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8000</w:t>
            </w:r>
          </w:p>
        </w:tc>
        <w:tc>
          <w:tcPr>
            <w:tcW w:w="1261" w:type="dxa"/>
            <w:vAlign w:val="center"/>
          </w:tcPr>
          <w:p w14:paraId="02C7E769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6226</w:t>
            </w:r>
          </w:p>
        </w:tc>
        <w:tc>
          <w:tcPr>
            <w:tcW w:w="2314" w:type="dxa"/>
            <w:vAlign w:val="center"/>
          </w:tcPr>
          <w:p w14:paraId="4A055A8C" w14:textId="77777777" w:rsidR="000C2027" w:rsidRPr="00AD40C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  <w:p w14:paraId="4A6F7791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o significant differences </w:t>
            </w:r>
            <w:r>
              <w:rPr>
                <w:rFonts w:ascii="Times New Roman" w:eastAsia="Times New Roman" w:hAnsi="Times New Roman" w:cs="Times New Roman"/>
                <w:iCs/>
              </w:rPr>
              <w:t>found in any case</w:t>
            </w:r>
          </w:p>
        </w:tc>
      </w:tr>
      <w:tr w:rsidR="000C2027" w:rsidRPr="00BF24C1" w14:paraId="5AEAD559" w14:textId="77777777" w:rsidTr="000C2027">
        <w:tc>
          <w:tcPr>
            <w:tcW w:w="2233" w:type="dxa"/>
            <w:vAlign w:val="center"/>
          </w:tcPr>
          <w:p w14:paraId="1C4760CD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E3104">
              <w:rPr>
                <w:rFonts w:ascii="Times New Roman" w:eastAsia="Times New Roman" w:hAnsi="Times New Roman" w:cs="Times New Roman"/>
                <w:iCs/>
              </w:rPr>
              <w:t>Fig3B</w:t>
            </w:r>
          </w:p>
          <w:p w14:paraId="79596891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T vs STAT6.1 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  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</w:rPr>
              <w:t xml:space="preserve">   </w:t>
            </w:r>
            <w:r w:rsidRPr="00AD40C6">
              <w:rPr>
                <w:rFonts w:ascii="Times New Roman" w:eastAsia="Times New Roman" w:hAnsi="Times New Roman" w:cs="Times New Roman"/>
                <w:iCs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</w:rPr>
              <w:t>Total</w:t>
            </w: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 apoptosis</w:t>
            </w:r>
            <w:r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064" w:type="dxa"/>
            <w:vAlign w:val="center"/>
          </w:tcPr>
          <w:p w14:paraId="760D898B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924</w:t>
            </w:r>
          </w:p>
        </w:tc>
        <w:tc>
          <w:tcPr>
            <w:tcW w:w="1440" w:type="dxa"/>
            <w:vAlign w:val="center"/>
          </w:tcPr>
          <w:p w14:paraId="006297E8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8000</w:t>
            </w:r>
          </w:p>
        </w:tc>
        <w:tc>
          <w:tcPr>
            <w:tcW w:w="1261" w:type="dxa"/>
            <w:vAlign w:val="center"/>
          </w:tcPr>
          <w:p w14:paraId="616A3CE0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5735</w:t>
            </w:r>
          </w:p>
        </w:tc>
        <w:tc>
          <w:tcPr>
            <w:tcW w:w="2314" w:type="dxa"/>
            <w:vAlign w:val="center"/>
          </w:tcPr>
          <w:p w14:paraId="43AE53EA" w14:textId="77777777" w:rsidR="000C2027" w:rsidRPr="00AD40C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  <w:p w14:paraId="11D60783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o significant differences </w:t>
            </w:r>
            <w:r>
              <w:rPr>
                <w:rFonts w:ascii="Times New Roman" w:eastAsia="Times New Roman" w:hAnsi="Times New Roman" w:cs="Times New Roman"/>
                <w:iCs/>
              </w:rPr>
              <w:t>found in any case</w:t>
            </w:r>
          </w:p>
        </w:tc>
      </w:tr>
      <w:tr w:rsidR="000C2027" w:rsidRPr="00BF24C1" w14:paraId="2B922263" w14:textId="77777777" w:rsidTr="000C2027">
        <w:tc>
          <w:tcPr>
            <w:tcW w:w="2233" w:type="dxa"/>
            <w:vAlign w:val="center"/>
          </w:tcPr>
          <w:p w14:paraId="7E07B056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E3104">
              <w:rPr>
                <w:rFonts w:ascii="Times New Roman" w:eastAsia="Times New Roman" w:hAnsi="Times New Roman" w:cs="Times New Roman"/>
                <w:iCs/>
              </w:rPr>
              <w:t>S1Fig_B STAT6.1</w:t>
            </w:r>
          </w:p>
          <w:p w14:paraId="0804E0DC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E3104">
              <w:rPr>
                <w:rFonts w:ascii="Times New Roman" w:eastAsia="Times New Roman" w:hAnsi="Times New Roman" w:cs="Times New Roman"/>
                <w:iCs/>
              </w:rPr>
              <w:t xml:space="preserve">NT vs 10 </w:t>
            </w:r>
            <w:proofErr w:type="spellStart"/>
            <w:r w:rsidRPr="005E3104">
              <w:rPr>
                <w:rFonts w:ascii="Times New Roman" w:eastAsia="Times New Roman" w:hAnsi="Times New Roman" w:cs="Times New Roman"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iCs/>
              </w:rPr>
              <w:t>M</w:t>
            </w:r>
            <w:proofErr w:type="spellEnd"/>
          </w:p>
          <w:p w14:paraId="3E331716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25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4909858D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 xml:space="preserve">NT vs 5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0D5554E8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10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1DA7043A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20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</w:tc>
        <w:tc>
          <w:tcPr>
            <w:tcW w:w="1064" w:type="dxa"/>
            <w:vAlign w:val="center"/>
          </w:tcPr>
          <w:p w14:paraId="2B59E489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32A12FD7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05</w:t>
            </w:r>
          </w:p>
          <w:p w14:paraId="6CB51D4D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66</w:t>
            </w:r>
          </w:p>
          <w:p w14:paraId="7B31F6C6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>0.0144</w:t>
            </w:r>
          </w:p>
          <w:p w14:paraId="46D50809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099</w:t>
            </w:r>
          </w:p>
          <w:p w14:paraId="75A20FB7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090</w:t>
            </w:r>
          </w:p>
        </w:tc>
        <w:tc>
          <w:tcPr>
            <w:tcW w:w="1440" w:type="dxa"/>
            <w:vAlign w:val="center"/>
          </w:tcPr>
          <w:p w14:paraId="6541E680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2C34A2A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7A4FC41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6121A840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>0.3333</w:t>
            </w:r>
          </w:p>
          <w:p w14:paraId="634084A0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3D2CE51D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</w:tc>
        <w:tc>
          <w:tcPr>
            <w:tcW w:w="1261" w:type="dxa"/>
            <w:vAlign w:val="center"/>
          </w:tcPr>
          <w:p w14:paraId="7E5E4E17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02E6D048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47</w:t>
            </w:r>
          </w:p>
          <w:p w14:paraId="6BD0FA73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00</w:t>
            </w:r>
          </w:p>
          <w:p w14:paraId="4B24F2A2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>0.0170</w:t>
            </w:r>
          </w:p>
          <w:p w14:paraId="637D0E23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57</w:t>
            </w:r>
          </w:p>
          <w:p w14:paraId="4F943406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b/>
                <w:iCs/>
              </w:rPr>
              <w:t>0.0521</w:t>
            </w:r>
          </w:p>
        </w:tc>
        <w:tc>
          <w:tcPr>
            <w:tcW w:w="2314" w:type="dxa"/>
            <w:vAlign w:val="center"/>
          </w:tcPr>
          <w:p w14:paraId="039CA5D2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 xml:space="preserve">Only 20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</w:rPr>
              <w:t xml:space="preserve"> condition (in bold) showed non-significant differences when unequal variances are assumed. </w:t>
            </w: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 xml:space="preserve">When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</w:rPr>
              <w:t>non parametric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</w:rPr>
              <w:t xml:space="preserve"> distribution is assumed changes are non-significant</w:t>
            </w:r>
          </w:p>
        </w:tc>
      </w:tr>
      <w:tr w:rsidR="000C2027" w:rsidRPr="00BF24C1" w14:paraId="798D20DE" w14:textId="77777777" w:rsidTr="000C2027">
        <w:tc>
          <w:tcPr>
            <w:tcW w:w="2233" w:type="dxa"/>
            <w:vAlign w:val="center"/>
          </w:tcPr>
          <w:p w14:paraId="203DF32E" w14:textId="77777777" w:rsidR="000C2027" w:rsidRPr="00AD40C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lastRenderedPageBreak/>
              <w:t>S1Fig_B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STAT6.2</w:t>
            </w:r>
          </w:p>
          <w:p w14:paraId="03A6DC9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T vs 10 </w:t>
            </w:r>
            <w:proofErr w:type="spellStart"/>
            <w:r w:rsidRPr="00AD40C6">
              <w:rPr>
                <w:rFonts w:ascii="Times New Roman" w:eastAsia="Times New Roman" w:hAnsi="Times New Roman" w:cs="Times New Roman"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iCs/>
              </w:rPr>
              <w:t>M</w:t>
            </w:r>
            <w:proofErr w:type="spellEnd"/>
          </w:p>
          <w:p w14:paraId="33686AA3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25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47CFBF63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5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07EE2072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10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555F62F8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20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</w:tc>
        <w:tc>
          <w:tcPr>
            <w:tcW w:w="1064" w:type="dxa"/>
            <w:vAlign w:val="center"/>
          </w:tcPr>
          <w:p w14:paraId="4764AEB7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7C8F8E86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031952">
              <w:rPr>
                <w:rFonts w:ascii="Times New Roman" w:eastAsia="Times New Roman" w:hAnsi="Times New Roman" w:cs="Times New Roman"/>
                <w:iCs/>
              </w:rPr>
              <w:t>0.0289</w:t>
            </w:r>
          </w:p>
          <w:p w14:paraId="2A5BA809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031952">
              <w:rPr>
                <w:rFonts w:ascii="Times New Roman" w:eastAsia="Times New Roman" w:hAnsi="Times New Roman" w:cs="Times New Roman"/>
                <w:iCs/>
              </w:rPr>
              <w:t>0.0296</w:t>
            </w:r>
          </w:p>
          <w:p w14:paraId="194A36C4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031952">
              <w:rPr>
                <w:rFonts w:ascii="Times New Roman" w:eastAsia="Times New Roman" w:hAnsi="Times New Roman" w:cs="Times New Roman"/>
                <w:iCs/>
              </w:rPr>
              <w:t>0.0209</w:t>
            </w:r>
          </w:p>
          <w:p w14:paraId="4F23BA58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031952">
              <w:rPr>
                <w:rFonts w:ascii="Times New Roman" w:eastAsia="Times New Roman" w:hAnsi="Times New Roman" w:cs="Times New Roman"/>
                <w:iCs/>
              </w:rPr>
              <w:t>0.0109</w:t>
            </w:r>
          </w:p>
          <w:p w14:paraId="28B0A434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031952">
              <w:rPr>
                <w:rFonts w:ascii="Times New Roman" w:eastAsia="Times New Roman" w:hAnsi="Times New Roman" w:cs="Times New Roman"/>
                <w:iCs/>
              </w:rPr>
              <w:t>0.0170</w:t>
            </w:r>
          </w:p>
        </w:tc>
        <w:tc>
          <w:tcPr>
            <w:tcW w:w="1440" w:type="dxa"/>
            <w:vAlign w:val="center"/>
          </w:tcPr>
          <w:p w14:paraId="1B981764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34C60928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2C5A155B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16F20506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5DB77D29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634980C2" w14:textId="77777777" w:rsidR="000C2027" w:rsidRPr="00575022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</w:tc>
        <w:tc>
          <w:tcPr>
            <w:tcW w:w="1261" w:type="dxa"/>
            <w:vAlign w:val="center"/>
          </w:tcPr>
          <w:p w14:paraId="15DD7DC7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6D2EF2F6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98</w:t>
            </w:r>
          </w:p>
          <w:p w14:paraId="3D2BC5FF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97</w:t>
            </w:r>
          </w:p>
          <w:p w14:paraId="5357A093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458</w:t>
            </w:r>
          </w:p>
          <w:p w14:paraId="63B8188B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b/>
                <w:iCs/>
              </w:rPr>
              <w:t>0.0519</w:t>
            </w:r>
          </w:p>
          <w:p w14:paraId="289270FA" w14:textId="77777777" w:rsidR="000C2027" w:rsidRPr="00575022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71</w:t>
            </w:r>
          </w:p>
        </w:tc>
        <w:tc>
          <w:tcPr>
            <w:tcW w:w="2314" w:type="dxa"/>
            <w:vAlign w:val="center"/>
          </w:tcPr>
          <w:p w14:paraId="1504F08D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Only </w:t>
            </w:r>
            <w:r w:rsidRPr="005E3104">
              <w:rPr>
                <w:rFonts w:ascii="Times New Roman" w:eastAsia="Times New Roman" w:hAnsi="Times New Roman" w:cs="Times New Roman"/>
                <w:iCs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0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</w:rPr>
              <w:t xml:space="preserve"> condition (in bold) showed non-significant differences when unequal variances are assumed. When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</w:rPr>
              <w:t>non parametric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</w:rPr>
              <w:t xml:space="preserve"> distribution is assumed changes are non-significant</w:t>
            </w:r>
          </w:p>
        </w:tc>
      </w:tr>
      <w:tr w:rsidR="000C2027" w:rsidRPr="00BF24C1" w14:paraId="00E3D06E" w14:textId="77777777" w:rsidTr="000C2027">
        <w:tc>
          <w:tcPr>
            <w:tcW w:w="2233" w:type="dxa"/>
            <w:vAlign w:val="center"/>
          </w:tcPr>
          <w:p w14:paraId="3632E813" w14:textId="77777777" w:rsidR="000C2027" w:rsidRPr="00AD40C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>S1Fig_B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STAT6.3</w:t>
            </w:r>
          </w:p>
          <w:p w14:paraId="59FDEB74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T vs 10 </w:t>
            </w:r>
            <w:proofErr w:type="spellStart"/>
            <w:r w:rsidRPr="00AD40C6">
              <w:rPr>
                <w:rFonts w:ascii="Times New Roman" w:eastAsia="Times New Roman" w:hAnsi="Times New Roman" w:cs="Times New Roman"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iCs/>
              </w:rPr>
              <w:t>M</w:t>
            </w:r>
            <w:proofErr w:type="spellEnd"/>
          </w:p>
          <w:p w14:paraId="7D3EB713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25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6A02505B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5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75D1A805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10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0727B66A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20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</w:tc>
        <w:tc>
          <w:tcPr>
            <w:tcW w:w="1064" w:type="dxa"/>
            <w:vAlign w:val="center"/>
          </w:tcPr>
          <w:p w14:paraId="198DB7E2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6CD4157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17</w:t>
            </w:r>
          </w:p>
          <w:p w14:paraId="1F496C0D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06</w:t>
            </w:r>
          </w:p>
          <w:p w14:paraId="5EC2EA24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94</w:t>
            </w:r>
          </w:p>
          <w:p w14:paraId="769D427D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10</w:t>
            </w:r>
          </w:p>
          <w:p w14:paraId="0A0CA655" w14:textId="77777777" w:rsidR="000C2027" w:rsidRPr="00575022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64</w:t>
            </w:r>
          </w:p>
        </w:tc>
        <w:tc>
          <w:tcPr>
            <w:tcW w:w="1440" w:type="dxa"/>
            <w:vAlign w:val="center"/>
          </w:tcPr>
          <w:p w14:paraId="2255B42B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4CED8C5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502CF03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67076FCD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2358E9CF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250E77FA" w14:textId="77777777" w:rsidR="000C2027" w:rsidRPr="00575022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</w:tc>
        <w:tc>
          <w:tcPr>
            <w:tcW w:w="1261" w:type="dxa"/>
            <w:vAlign w:val="center"/>
          </w:tcPr>
          <w:p w14:paraId="371D7A2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00E30255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b/>
                <w:iCs/>
              </w:rPr>
              <w:t>0.0678</w:t>
            </w:r>
          </w:p>
          <w:p w14:paraId="1FDD2F27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20</w:t>
            </w:r>
          </w:p>
          <w:p w14:paraId="0366AE75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99</w:t>
            </w:r>
          </w:p>
          <w:p w14:paraId="153F81D4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32</w:t>
            </w:r>
          </w:p>
          <w:p w14:paraId="40647081" w14:textId="77777777" w:rsidR="000C2027" w:rsidRPr="00575022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12</w:t>
            </w:r>
          </w:p>
        </w:tc>
        <w:tc>
          <w:tcPr>
            <w:tcW w:w="2314" w:type="dxa"/>
            <w:vAlign w:val="center"/>
          </w:tcPr>
          <w:p w14:paraId="683CD5D2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Only </w:t>
            </w:r>
            <w:r w:rsidRPr="005E3104">
              <w:rPr>
                <w:rFonts w:ascii="Times New Roman" w:eastAsia="Times New Roman" w:hAnsi="Times New Roman" w:cs="Times New Roman"/>
                <w:iCs/>
              </w:rPr>
              <w:t>10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</w:rPr>
              <w:t xml:space="preserve"> condition (in bold) showed non-significant differences when unequal variances are assumed. When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</w:rPr>
              <w:t>non parametric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</w:rPr>
              <w:t xml:space="preserve"> distribution is assumed changes are non-significant</w:t>
            </w:r>
          </w:p>
        </w:tc>
      </w:tr>
      <w:tr w:rsidR="000C2027" w:rsidRPr="00BF24C1" w14:paraId="3E94443E" w14:textId="77777777" w:rsidTr="000C2027">
        <w:tc>
          <w:tcPr>
            <w:tcW w:w="2233" w:type="dxa"/>
            <w:vAlign w:val="center"/>
          </w:tcPr>
          <w:p w14:paraId="3EBFB818" w14:textId="77777777" w:rsidR="000C2027" w:rsidRPr="00AD40C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>S1Fig_B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STAT6.4</w:t>
            </w:r>
          </w:p>
          <w:p w14:paraId="5C064A08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T vs 10 </w:t>
            </w:r>
            <w:proofErr w:type="spellStart"/>
            <w:r w:rsidRPr="00AD40C6">
              <w:rPr>
                <w:rFonts w:ascii="Times New Roman" w:eastAsia="Times New Roman" w:hAnsi="Times New Roman" w:cs="Times New Roman"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iCs/>
              </w:rPr>
              <w:t>M</w:t>
            </w:r>
            <w:proofErr w:type="spellEnd"/>
          </w:p>
          <w:p w14:paraId="78530DFD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25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254C9122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5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05688053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10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  <w:p w14:paraId="150FA1C2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T vs 200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M</w:t>
            </w:r>
            <w:proofErr w:type="spellEnd"/>
          </w:p>
        </w:tc>
        <w:tc>
          <w:tcPr>
            <w:tcW w:w="1064" w:type="dxa"/>
            <w:vAlign w:val="center"/>
          </w:tcPr>
          <w:p w14:paraId="13BD4C65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60288C04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80</w:t>
            </w:r>
          </w:p>
          <w:p w14:paraId="0E9060A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018</w:t>
            </w:r>
          </w:p>
          <w:p w14:paraId="53D9A3EA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73</w:t>
            </w:r>
          </w:p>
          <w:p w14:paraId="5F722465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030</w:t>
            </w:r>
          </w:p>
          <w:p w14:paraId="38EB0F1C" w14:textId="77777777" w:rsidR="000C2027" w:rsidRPr="00575022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46</w:t>
            </w:r>
          </w:p>
        </w:tc>
        <w:tc>
          <w:tcPr>
            <w:tcW w:w="1440" w:type="dxa"/>
            <w:vAlign w:val="center"/>
          </w:tcPr>
          <w:p w14:paraId="2CAF6589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5FD713BB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591CDA67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42F389B8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13F72BB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0C53E298" w14:textId="77777777" w:rsidR="000C2027" w:rsidRPr="00575022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</w:tc>
        <w:tc>
          <w:tcPr>
            <w:tcW w:w="1261" w:type="dxa"/>
            <w:vAlign w:val="center"/>
          </w:tcPr>
          <w:p w14:paraId="0928AB07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7835DBCB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12</w:t>
            </w:r>
          </w:p>
          <w:p w14:paraId="453DFA0D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71</w:t>
            </w:r>
          </w:p>
          <w:p w14:paraId="75AE8F93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93</w:t>
            </w:r>
          </w:p>
          <w:p w14:paraId="44C6E5D9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78</w:t>
            </w:r>
          </w:p>
          <w:p w14:paraId="1D6CA1F5" w14:textId="77777777" w:rsidR="000C2027" w:rsidRPr="00575022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419</w:t>
            </w:r>
          </w:p>
        </w:tc>
        <w:tc>
          <w:tcPr>
            <w:tcW w:w="2314" w:type="dxa"/>
            <w:vAlign w:val="center"/>
          </w:tcPr>
          <w:p w14:paraId="6B8DEB99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All conditions showed significant differences when unequal variances are assumed. When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</w:rPr>
              <w:t>non parametric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</w:rPr>
              <w:t xml:space="preserve"> distribution is assumed changes are non-significant</w:t>
            </w:r>
          </w:p>
        </w:tc>
      </w:tr>
      <w:tr w:rsidR="000C2027" w:rsidRPr="00BF24C1" w14:paraId="5EE06D6A" w14:textId="77777777" w:rsidTr="000C2027">
        <w:tc>
          <w:tcPr>
            <w:tcW w:w="2233" w:type="dxa"/>
            <w:vAlign w:val="center"/>
          </w:tcPr>
          <w:p w14:paraId="590ADB82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2Fig_A</w:t>
            </w:r>
          </w:p>
          <w:p w14:paraId="1093F407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T vs </w:t>
            </w:r>
            <w:r>
              <w:rPr>
                <w:rFonts w:ascii="Times New Roman" w:eastAsia="Times New Roman" w:hAnsi="Times New Roman" w:cs="Times New Roman"/>
                <w:iCs/>
              </w:rPr>
              <w:t>STAT6.1</w:t>
            </w:r>
          </w:p>
          <w:p w14:paraId="1705764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T vs STAT6.2</w:t>
            </w:r>
          </w:p>
          <w:p w14:paraId="479845EF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T vs STAT6.3</w:t>
            </w:r>
          </w:p>
          <w:p w14:paraId="37BFB31F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T vs STAT6.4</w:t>
            </w:r>
          </w:p>
        </w:tc>
        <w:tc>
          <w:tcPr>
            <w:tcW w:w="1064" w:type="dxa"/>
            <w:vAlign w:val="center"/>
          </w:tcPr>
          <w:p w14:paraId="5047892C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63663FD0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8475</w:t>
            </w:r>
          </w:p>
          <w:p w14:paraId="64AAFEC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5289</w:t>
            </w:r>
          </w:p>
          <w:p w14:paraId="0EFE026D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958</w:t>
            </w:r>
          </w:p>
          <w:p w14:paraId="41AFBE0E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5507</w:t>
            </w:r>
          </w:p>
        </w:tc>
        <w:tc>
          <w:tcPr>
            <w:tcW w:w="1440" w:type="dxa"/>
            <w:vAlign w:val="center"/>
          </w:tcPr>
          <w:p w14:paraId="0E1AEA3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3999071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6667</w:t>
            </w:r>
          </w:p>
          <w:p w14:paraId="3EB2E563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6667</w:t>
            </w:r>
          </w:p>
          <w:p w14:paraId="7016D87C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6667</w:t>
            </w:r>
          </w:p>
          <w:p w14:paraId="377BFEDD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6667</w:t>
            </w:r>
          </w:p>
        </w:tc>
        <w:tc>
          <w:tcPr>
            <w:tcW w:w="1261" w:type="dxa"/>
            <w:vAlign w:val="center"/>
          </w:tcPr>
          <w:p w14:paraId="2AED3AD4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69F6A8FC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8474</w:t>
            </w:r>
          </w:p>
          <w:p w14:paraId="36BDC0CF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5765</w:t>
            </w:r>
          </w:p>
          <w:p w14:paraId="289AA94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4178</w:t>
            </w:r>
          </w:p>
          <w:p w14:paraId="505DE296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5733</w:t>
            </w:r>
          </w:p>
        </w:tc>
        <w:tc>
          <w:tcPr>
            <w:tcW w:w="2314" w:type="dxa"/>
            <w:vAlign w:val="center"/>
          </w:tcPr>
          <w:p w14:paraId="3CCA78BF" w14:textId="77777777" w:rsidR="000C2027" w:rsidRPr="00AD40C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  <w:p w14:paraId="3E871293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o significant differences </w:t>
            </w:r>
            <w:r>
              <w:rPr>
                <w:rFonts w:ascii="Times New Roman" w:eastAsia="Times New Roman" w:hAnsi="Times New Roman" w:cs="Times New Roman"/>
                <w:iCs/>
              </w:rPr>
              <w:t>found in any case</w:t>
            </w:r>
          </w:p>
        </w:tc>
      </w:tr>
      <w:tr w:rsidR="000C2027" w:rsidRPr="00BF24C1" w14:paraId="53A76909" w14:textId="77777777" w:rsidTr="000C2027">
        <w:tc>
          <w:tcPr>
            <w:tcW w:w="2233" w:type="dxa"/>
            <w:vAlign w:val="center"/>
          </w:tcPr>
          <w:p w14:paraId="62D2577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2Fig_B</w:t>
            </w:r>
          </w:p>
          <w:p w14:paraId="3A718562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T vs </w:t>
            </w:r>
            <w:r>
              <w:rPr>
                <w:rFonts w:ascii="Times New Roman" w:eastAsia="Times New Roman" w:hAnsi="Times New Roman" w:cs="Times New Roman"/>
                <w:iCs/>
              </w:rPr>
              <w:t>STAT6.1</w:t>
            </w:r>
          </w:p>
          <w:p w14:paraId="3016D9B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>NT vs STAT6.2</w:t>
            </w:r>
          </w:p>
          <w:p w14:paraId="77AA3403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T vs STAT6.3</w:t>
            </w:r>
          </w:p>
          <w:p w14:paraId="579A59B0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T vs STAT6.4</w:t>
            </w:r>
          </w:p>
        </w:tc>
        <w:tc>
          <w:tcPr>
            <w:tcW w:w="1064" w:type="dxa"/>
            <w:vAlign w:val="center"/>
          </w:tcPr>
          <w:p w14:paraId="576FA5DA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713A922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758</w:t>
            </w:r>
          </w:p>
          <w:p w14:paraId="6F04F871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>0.3023</w:t>
            </w:r>
          </w:p>
          <w:p w14:paraId="2CBBFC04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275</w:t>
            </w:r>
          </w:p>
          <w:p w14:paraId="42BFEDC2" w14:textId="77777777" w:rsidR="000C2027" w:rsidRPr="00F0411D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977</w:t>
            </w:r>
          </w:p>
        </w:tc>
        <w:tc>
          <w:tcPr>
            <w:tcW w:w="1440" w:type="dxa"/>
            <w:vAlign w:val="center"/>
          </w:tcPr>
          <w:p w14:paraId="5811102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21A69359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0E6F809F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>0.3333</w:t>
            </w:r>
          </w:p>
          <w:p w14:paraId="66A60B95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6667</w:t>
            </w:r>
          </w:p>
          <w:p w14:paraId="0B173956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</w:tc>
        <w:tc>
          <w:tcPr>
            <w:tcW w:w="1261" w:type="dxa"/>
            <w:vAlign w:val="center"/>
          </w:tcPr>
          <w:p w14:paraId="14FF426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1FA4338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988</w:t>
            </w:r>
          </w:p>
          <w:p w14:paraId="795A8DE6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>0.3317</w:t>
            </w:r>
          </w:p>
          <w:p w14:paraId="22029D0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541</w:t>
            </w:r>
          </w:p>
          <w:p w14:paraId="594FD629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983</w:t>
            </w:r>
          </w:p>
        </w:tc>
        <w:tc>
          <w:tcPr>
            <w:tcW w:w="2314" w:type="dxa"/>
            <w:vAlign w:val="center"/>
          </w:tcPr>
          <w:p w14:paraId="66D7C5F3" w14:textId="77777777" w:rsidR="000C2027" w:rsidRPr="00AD40C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lastRenderedPageBreak/>
              <w:t>Yes</w:t>
            </w:r>
          </w:p>
          <w:p w14:paraId="7ED1DA0F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lastRenderedPageBreak/>
              <w:t xml:space="preserve">No significant differences </w:t>
            </w:r>
            <w:r>
              <w:rPr>
                <w:rFonts w:ascii="Times New Roman" w:eastAsia="Times New Roman" w:hAnsi="Times New Roman" w:cs="Times New Roman"/>
                <w:iCs/>
              </w:rPr>
              <w:t>found in any case</w:t>
            </w:r>
          </w:p>
        </w:tc>
      </w:tr>
      <w:tr w:rsidR="000C2027" w:rsidRPr="00BF24C1" w14:paraId="065EF861" w14:textId="77777777" w:rsidTr="000C2027">
        <w:tc>
          <w:tcPr>
            <w:tcW w:w="2233" w:type="dxa"/>
            <w:vAlign w:val="center"/>
          </w:tcPr>
          <w:p w14:paraId="58755436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2Fig_C</w:t>
            </w:r>
          </w:p>
          <w:p w14:paraId="282C8292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40C6">
              <w:rPr>
                <w:rFonts w:ascii="Times New Roman" w:eastAsia="Times New Roman" w:hAnsi="Times New Roman" w:cs="Times New Roman"/>
                <w:iCs/>
              </w:rPr>
              <w:t xml:space="preserve">NT vs </w:t>
            </w:r>
            <w:r>
              <w:rPr>
                <w:rFonts w:ascii="Times New Roman" w:eastAsia="Times New Roman" w:hAnsi="Times New Roman" w:cs="Times New Roman"/>
                <w:iCs/>
              </w:rPr>
              <w:t>STAT6.1</w:t>
            </w:r>
          </w:p>
          <w:p w14:paraId="4E99E48B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T vs STAT6.2</w:t>
            </w:r>
          </w:p>
          <w:p w14:paraId="00E1899B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T vs STAT6.3</w:t>
            </w:r>
          </w:p>
          <w:p w14:paraId="6768C25E" w14:textId="77777777" w:rsidR="000C2027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T vs STAT6.4</w:t>
            </w:r>
          </w:p>
        </w:tc>
        <w:tc>
          <w:tcPr>
            <w:tcW w:w="1064" w:type="dxa"/>
            <w:vAlign w:val="center"/>
          </w:tcPr>
          <w:p w14:paraId="38F57FCB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3D34666A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0597</w:t>
            </w:r>
          </w:p>
          <w:p w14:paraId="1E49B7EB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4887</w:t>
            </w:r>
          </w:p>
          <w:p w14:paraId="0D2169D2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1453</w:t>
            </w:r>
          </w:p>
          <w:p w14:paraId="55E560A6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0568</w:t>
            </w:r>
          </w:p>
        </w:tc>
        <w:tc>
          <w:tcPr>
            <w:tcW w:w="1440" w:type="dxa"/>
            <w:vAlign w:val="center"/>
          </w:tcPr>
          <w:p w14:paraId="5BB9A575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7C0D5B95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277F5A6B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6667</w:t>
            </w:r>
          </w:p>
          <w:p w14:paraId="5BBC74F0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  <w:p w14:paraId="67DF129F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3333</w:t>
            </w:r>
          </w:p>
        </w:tc>
        <w:tc>
          <w:tcPr>
            <w:tcW w:w="1261" w:type="dxa"/>
            <w:vAlign w:val="center"/>
          </w:tcPr>
          <w:p w14:paraId="73DA4C21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18A77D2F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1522</w:t>
            </w:r>
          </w:p>
          <w:p w14:paraId="6C7A3CD4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5080</w:t>
            </w:r>
          </w:p>
          <w:p w14:paraId="287C792B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2360</w:t>
            </w:r>
          </w:p>
          <w:p w14:paraId="4A412CAE" w14:textId="77777777" w:rsidR="000C2027" w:rsidRPr="00A73A56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0.0995</w:t>
            </w:r>
          </w:p>
        </w:tc>
        <w:tc>
          <w:tcPr>
            <w:tcW w:w="2314" w:type="dxa"/>
            <w:vAlign w:val="center"/>
          </w:tcPr>
          <w:p w14:paraId="415BE2AE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Yes</w:t>
            </w:r>
          </w:p>
          <w:p w14:paraId="7D141462" w14:textId="77777777" w:rsidR="000C2027" w:rsidRPr="004F2435" w:rsidRDefault="000C2027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3A56">
              <w:rPr>
                <w:rFonts w:ascii="Times New Roman" w:eastAsia="Times New Roman" w:hAnsi="Times New Roman" w:cs="Times New Roman"/>
                <w:iCs/>
              </w:rPr>
              <w:t>No significant differences found in any case</w:t>
            </w:r>
          </w:p>
        </w:tc>
      </w:tr>
    </w:tbl>
    <w:p w14:paraId="15398D81" w14:textId="0595EC1D" w:rsidR="006D0DA9" w:rsidRDefault="006D0DA9"/>
    <w:p w14:paraId="0D369C63" w14:textId="77777777" w:rsidR="000C2027" w:rsidRPr="004F2435" w:rsidRDefault="000C2027" w:rsidP="000C2027">
      <w:pPr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  <w:b/>
          <w:iCs/>
        </w:rPr>
        <w:t>*</w:t>
      </w:r>
      <w:bookmarkStart w:id="0" w:name="OLE_LINK2"/>
      <w:r>
        <w:rPr>
          <w:rFonts w:ascii="Times New Roman" w:eastAsia="Times New Roman" w:hAnsi="Times New Roman" w:cs="Times New Roman"/>
          <w:b/>
          <w:iCs/>
        </w:rPr>
        <w:t>K</w:t>
      </w:r>
      <w:r w:rsidRPr="00F46D7A">
        <w:rPr>
          <w:rFonts w:ascii="Times New Roman" w:eastAsia="Times New Roman" w:hAnsi="Times New Roman" w:cs="Times New Roman"/>
          <w:b/>
          <w:iCs/>
        </w:rPr>
        <w:t>ruskal-Wallis</w:t>
      </w:r>
      <w:r>
        <w:rPr>
          <w:rFonts w:ascii="Times New Roman" w:eastAsia="Times New Roman" w:hAnsi="Times New Roman" w:cs="Times New Roman"/>
          <w:b/>
          <w:iCs/>
        </w:rPr>
        <w:t xml:space="preserve"> test by multiple comparisons </w:t>
      </w:r>
      <w:r w:rsidRPr="004F2435">
        <w:rPr>
          <w:rFonts w:ascii="Times New Roman" w:eastAsia="Times New Roman" w:hAnsi="Times New Roman" w:cs="Times New Roman"/>
          <w:iCs/>
        </w:rPr>
        <w:t xml:space="preserve">(nonparametric test for comparison of 3 or more groups): </w:t>
      </w:r>
      <w:bookmarkEnd w:id="0"/>
    </w:p>
    <w:tbl>
      <w:tblPr>
        <w:tblW w:w="46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115"/>
      </w:tblGrid>
      <w:tr w:rsidR="000C2027" w:rsidRPr="00F46D7A" w14:paraId="640E755F" w14:textId="77777777" w:rsidTr="00946BD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A434E" w14:textId="77777777" w:rsidR="000C2027" w:rsidRPr="004F2435" w:rsidRDefault="000C2027" w:rsidP="00946BD0">
            <w:pPr>
              <w:spacing w:after="0" w:line="240" w:lineRule="auto"/>
              <w:ind w:left="-1278" w:firstLine="12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F243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ntrol vs. N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4C9CD" w14:textId="77777777" w:rsidR="000C2027" w:rsidRPr="004F2435" w:rsidRDefault="000C2027" w:rsidP="00946BD0">
            <w:pPr>
              <w:spacing w:after="0" w:line="240" w:lineRule="auto"/>
              <w:ind w:left="-1278" w:firstLine="12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F243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&gt;0,9999</w:t>
            </w:r>
          </w:p>
        </w:tc>
      </w:tr>
      <w:tr w:rsidR="000C2027" w:rsidRPr="00F46D7A" w14:paraId="1003C0BF" w14:textId="77777777" w:rsidTr="00946BD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99B53" w14:textId="77777777" w:rsidR="000C2027" w:rsidRPr="004F2435" w:rsidRDefault="000C2027" w:rsidP="00946BD0">
            <w:pPr>
              <w:spacing w:after="0" w:line="240" w:lineRule="auto"/>
              <w:ind w:left="-1278" w:firstLine="12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F243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ntrol vs. STAT6.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88284" w14:textId="77777777" w:rsidR="000C2027" w:rsidRPr="004F2435" w:rsidRDefault="000C2027" w:rsidP="00946BD0">
            <w:pPr>
              <w:spacing w:after="0" w:line="240" w:lineRule="auto"/>
              <w:ind w:left="-1278" w:firstLine="12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F243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,0898</w:t>
            </w:r>
          </w:p>
        </w:tc>
      </w:tr>
      <w:tr w:rsidR="000C2027" w:rsidRPr="00F46D7A" w14:paraId="3164418E" w14:textId="77777777" w:rsidTr="00946BD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61B1A" w14:textId="77777777" w:rsidR="000C2027" w:rsidRPr="004F2435" w:rsidRDefault="000C2027" w:rsidP="00946BD0">
            <w:pPr>
              <w:spacing w:after="0" w:line="240" w:lineRule="auto"/>
              <w:ind w:left="-1278" w:firstLine="12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F243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ntrol vs. STAT6.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AB73C" w14:textId="77777777" w:rsidR="000C2027" w:rsidRPr="004F2435" w:rsidRDefault="000C2027" w:rsidP="00946BD0">
            <w:pPr>
              <w:spacing w:after="0" w:line="240" w:lineRule="auto"/>
              <w:ind w:left="-1278" w:firstLine="12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4F2435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,0777</w:t>
            </w:r>
          </w:p>
        </w:tc>
      </w:tr>
      <w:tr w:rsidR="000C2027" w:rsidRPr="00F46D7A" w14:paraId="7E13C2A0" w14:textId="77777777" w:rsidTr="00946BD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3A65F" w14:textId="77777777" w:rsidR="000C2027" w:rsidRPr="004F2435" w:rsidRDefault="000C2027" w:rsidP="00946BD0">
            <w:pPr>
              <w:spacing w:after="0" w:line="240" w:lineRule="auto"/>
              <w:ind w:left="-1278" w:firstLine="127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F24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NT vs. STAT6.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276C8" w14:textId="77777777" w:rsidR="000C2027" w:rsidRPr="004F2435" w:rsidRDefault="000C2027" w:rsidP="00946BD0">
            <w:pPr>
              <w:spacing w:after="0" w:line="240" w:lineRule="auto"/>
              <w:ind w:left="-1278" w:firstLine="127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F24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*0,0469</w:t>
            </w:r>
          </w:p>
        </w:tc>
      </w:tr>
      <w:tr w:rsidR="000C2027" w:rsidRPr="00F46D7A" w14:paraId="3943B727" w14:textId="77777777" w:rsidTr="00946BD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E6A83" w14:textId="77777777" w:rsidR="000C2027" w:rsidRPr="004F2435" w:rsidRDefault="000C2027" w:rsidP="00946BD0">
            <w:pPr>
              <w:spacing w:after="0" w:line="240" w:lineRule="auto"/>
              <w:ind w:left="-1278" w:firstLine="127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F24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NT vs. STAT6.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8FD21" w14:textId="77777777" w:rsidR="000C2027" w:rsidRPr="004F2435" w:rsidRDefault="000C2027" w:rsidP="00946BD0">
            <w:pPr>
              <w:spacing w:after="0" w:line="240" w:lineRule="auto"/>
              <w:ind w:left="-1278" w:firstLine="127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4F24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*0,0411</w:t>
            </w:r>
          </w:p>
        </w:tc>
      </w:tr>
    </w:tbl>
    <w:p w14:paraId="638FC383" w14:textId="77777777" w:rsidR="000C2027" w:rsidRDefault="000C2027"/>
    <w:sectPr w:rsidR="000C2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E19CB5" w14:textId="77777777" w:rsidR="00300F26" w:rsidRDefault="00300F26" w:rsidP="000C2027">
      <w:pPr>
        <w:spacing w:after="0" w:line="240" w:lineRule="auto"/>
      </w:pPr>
      <w:r>
        <w:separator/>
      </w:r>
    </w:p>
  </w:endnote>
  <w:endnote w:type="continuationSeparator" w:id="0">
    <w:p w14:paraId="14CBDFEF" w14:textId="77777777" w:rsidR="00300F26" w:rsidRDefault="00300F26" w:rsidP="000C2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4542EE" w14:textId="77777777" w:rsidR="00300F26" w:rsidRDefault="00300F26" w:rsidP="000C2027">
      <w:pPr>
        <w:spacing w:after="0" w:line="240" w:lineRule="auto"/>
      </w:pPr>
      <w:r>
        <w:separator/>
      </w:r>
    </w:p>
  </w:footnote>
  <w:footnote w:type="continuationSeparator" w:id="0">
    <w:p w14:paraId="039F0AD5" w14:textId="77777777" w:rsidR="00300F26" w:rsidRDefault="00300F26" w:rsidP="000C20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027"/>
    <w:rsid w:val="000C2027"/>
    <w:rsid w:val="00300F26"/>
    <w:rsid w:val="006D0DA9"/>
    <w:rsid w:val="00ED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37636"/>
  <w15:chartTrackingRefBased/>
  <w15:docId w15:val="{9CC241DA-8778-4561-B91C-D7BEB128A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02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2027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0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C2027"/>
    <w:pPr>
      <w:ind w:left="720"/>
      <w:contextualSpacing/>
    </w:pPr>
  </w:style>
  <w:style w:type="table" w:styleId="TableGrid">
    <w:name w:val="Table Grid"/>
    <w:basedOn w:val="TableNormal"/>
    <w:uiPriority w:val="39"/>
    <w:rsid w:val="000C202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2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0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C2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02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Reik</dc:creator>
  <cp:keywords/>
  <dc:description/>
  <cp:lastModifiedBy>Amaya Reik</cp:lastModifiedBy>
  <cp:revision>1</cp:revision>
  <dcterms:created xsi:type="dcterms:W3CDTF">2020-12-11T15:48:00Z</dcterms:created>
  <dcterms:modified xsi:type="dcterms:W3CDTF">2020-12-11T15:51:00Z</dcterms:modified>
</cp:coreProperties>
</file>